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9CC" w:rsidRDefault="000119CC" w:rsidP="000119CC">
      <w:pPr>
        <w:rPr>
          <w:rFonts w:ascii="Times New Roman" w:hAnsi="Times New Roman" w:cs="Times New Roman"/>
          <w:sz w:val="24"/>
          <w:szCs w:val="24"/>
        </w:rPr>
      </w:pPr>
      <w:r w:rsidRPr="004F2D7A">
        <w:rPr>
          <w:rFonts w:ascii="Times New Roman" w:hAnsi="Times New Roman" w:cs="Times New Roman" w:hint="eastAsia"/>
          <w:b/>
          <w:sz w:val="24"/>
          <w:szCs w:val="24"/>
        </w:rPr>
        <w:t>Supplementary Table S1</w:t>
      </w:r>
      <w:r>
        <w:rPr>
          <w:rFonts w:asciiTheme="minorEastAsia" w:hAnsiTheme="minorEastAsia" w:cs="Times New Roman" w:hint="eastAsia"/>
          <w:b/>
          <w:sz w:val="24"/>
          <w:szCs w:val="24"/>
        </w:rPr>
        <w:t>│</w:t>
      </w:r>
      <w:r>
        <w:rPr>
          <w:rFonts w:ascii="Times New Roman" w:hAnsi="Times New Roman" w:cs="Times New Roman"/>
          <w:sz w:val="24"/>
          <w:szCs w:val="24"/>
        </w:rPr>
        <w:t>Epidemiological Characteristics of 11 Incident Cases in the Outbreak Cas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44177" w:rsidRPr="00C55E9E" w:rsidTr="009C1E4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Characteristics of case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Constituent ratio (%)</w:t>
            </w:r>
          </w:p>
        </w:tc>
      </w:tr>
      <w:tr w:rsidR="00E44177" w:rsidRPr="00C55E9E" w:rsidTr="009C1E47">
        <w:tc>
          <w:tcPr>
            <w:tcW w:w="2840" w:type="dxa"/>
            <w:tcBorders>
              <w:top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Age group(year)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0~1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11~2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21~3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31~4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40~5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Symptoms/signs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</w:tr>
      <w:tr w:rsidR="00E44177" w:rsidRPr="00C55E9E" w:rsidTr="009C1E47">
        <w:tc>
          <w:tcPr>
            <w:tcW w:w="2840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41" w:type="dxa"/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E44177" w:rsidRPr="00C55E9E" w:rsidTr="009C1E47">
        <w:tc>
          <w:tcPr>
            <w:tcW w:w="2840" w:type="dxa"/>
            <w:tcBorders>
              <w:bottom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E44177" w:rsidRPr="00A019AB" w:rsidRDefault="00E44177" w:rsidP="009C1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AB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</w:tbl>
    <w:p w:rsidR="00E44177" w:rsidRDefault="00E44177" w:rsidP="00E44177"/>
    <w:p w:rsidR="00E44177" w:rsidRDefault="00E44177" w:rsidP="00E44177"/>
    <w:p w:rsidR="00E44177" w:rsidRDefault="00E44177" w:rsidP="00E44177"/>
    <w:p w:rsidR="00286AC6" w:rsidRDefault="00286AC6"/>
    <w:sectPr w:rsidR="00286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12F" w:rsidRDefault="009F312F" w:rsidP="00E44177">
      <w:r>
        <w:separator/>
      </w:r>
    </w:p>
  </w:endnote>
  <w:endnote w:type="continuationSeparator" w:id="0">
    <w:p w:rsidR="009F312F" w:rsidRDefault="009F312F" w:rsidP="00E4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12F" w:rsidRDefault="009F312F" w:rsidP="00E44177">
      <w:r>
        <w:separator/>
      </w:r>
    </w:p>
  </w:footnote>
  <w:footnote w:type="continuationSeparator" w:id="0">
    <w:p w:rsidR="009F312F" w:rsidRDefault="009F312F" w:rsidP="00E4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63"/>
    <w:rsid w:val="000119CC"/>
    <w:rsid w:val="002145BD"/>
    <w:rsid w:val="00286AC6"/>
    <w:rsid w:val="004F7B52"/>
    <w:rsid w:val="005C1816"/>
    <w:rsid w:val="006819A4"/>
    <w:rsid w:val="009E184D"/>
    <w:rsid w:val="009F312F"/>
    <w:rsid w:val="00A97E63"/>
    <w:rsid w:val="00D51363"/>
    <w:rsid w:val="00DE6861"/>
    <w:rsid w:val="00E4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1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177"/>
    <w:rPr>
      <w:sz w:val="18"/>
      <w:szCs w:val="18"/>
    </w:rPr>
  </w:style>
  <w:style w:type="table" w:styleId="a5">
    <w:name w:val="Table Grid"/>
    <w:basedOn w:val="a1"/>
    <w:uiPriority w:val="59"/>
    <w:rsid w:val="00E441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1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177"/>
    <w:rPr>
      <w:sz w:val="18"/>
      <w:szCs w:val="18"/>
    </w:rPr>
  </w:style>
  <w:style w:type="table" w:styleId="a5">
    <w:name w:val="Table Grid"/>
    <w:basedOn w:val="a1"/>
    <w:uiPriority w:val="59"/>
    <w:rsid w:val="00E441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>iFEER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R</dc:creator>
  <cp:keywords/>
  <dc:description/>
  <cp:lastModifiedBy>FEER</cp:lastModifiedBy>
  <cp:revision>4</cp:revision>
  <dcterms:created xsi:type="dcterms:W3CDTF">2019-09-13T11:38:00Z</dcterms:created>
  <dcterms:modified xsi:type="dcterms:W3CDTF">2020-04-03T04:59:00Z</dcterms:modified>
</cp:coreProperties>
</file>